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9BF14" w14:textId="77777777" w:rsidR="005A0BA8" w:rsidRDefault="005A0BA8" w:rsidP="005A0BA8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S3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eatures of the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Hans"/>
        </w:rPr>
        <w:t>four</w:t>
      </w:r>
      <w:r>
        <w:rPr>
          <w:rFonts w:ascii="Times New Roman" w:hAnsi="Times New Roman" w:cs="Times New Roman"/>
          <w:color w:val="000000" w:themeColor="text1"/>
          <w:sz w:val="28"/>
          <w:szCs w:val="28"/>
          <w:lang w:eastAsia="zh-Han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model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  <w:lang w:eastAsia="zh-Hans"/>
        </w:rPr>
        <w:t>s</w:t>
      </w:r>
    </w:p>
    <w:tbl>
      <w:tblPr>
        <w:tblW w:w="13953" w:type="dxa"/>
        <w:jc w:val="center"/>
        <w:tblLayout w:type="fixed"/>
        <w:tblLook w:val="04A0" w:firstRow="1" w:lastRow="0" w:firstColumn="1" w:lastColumn="0" w:noHBand="0" w:noVBand="1"/>
      </w:tblPr>
      <w:tblGrid>
        <w:gridCol w:w="914"/>
        <w:gridCol w:w="3556"/>
        <w:gridCol w:w="3223"/>
        <w:gridCol w:w="3037"/>
        <w:gridCol w:w="3223"/>
      </w:tblGrid>
      <w:tr w:rsidR="005A0BA8" w14:paraId="1732B917" w14:textId="77777777" w:rsidTr="005A0BA8">
        <w:trPr>
          <w:trHeight w:val="283"/>
          <w:jc w:val="center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3405A3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8E781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odel_1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6021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odel_2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69F8E7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odel_3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E8EA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odel_4</w:t>
            </w:r>
          </w:p>
        </w:tc>
      </w:tr>
      <w:tr w:rsidR="005A0BA8" w14:paraId="4D3ABB45" w14:textId="77777777" w:rsidTr="005A0BA8">
        <w:trPr>
          <w:trHeight w:val="283"/>
          <w:jc w:val="center"/>
        </w:trPr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371D6" w14:textId="77777777" w:rsidR="005A0BA8" w:rsidRPr="006A583F" w:rsidRDefault="005A0BA8" w:rsidP="00540474">
            <w:pPr>
              <w:widowControl/>
              <w:jc w:val="left"/>
              <w:rPr>
                <w:rFonts w:ascii="Times New Roman Regular" w:hAnsi="Times New Roman Regular" w:cs="Times New Roman Regular" w:hint="eastAsia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>Clinical features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2E75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eason score</w:t>
            </w:r>
          </w:p>
          <w:p w14:paraId="32521B8C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inical staging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79803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eason score</w:t>
            </w:r>
          </w:p>
          <w:p w14:paraId="3F8F6FE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inical staging</w:t>
            </w:r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C3B47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EF6676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  <w:t>/</w:t>
            </w:r>
          </w:p>
        </w:tc>
      </w:tr>
      <w:tr w:rsidR="005A0BA8" w14:paraId="40FC5E34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12F3063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Shape-bases features</w:t>
            </w:r>
          </w:p>
        </w:tc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603C8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FDE1FB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ajorAxisLength</w:t>
            </w:r>
            <w:proofErr w:type="spellEnd"/>
          </w:p>
        </w:tc>
        <w:tc>
          <w:tcPr>
            <w:tcW w:w="3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ED307BE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Maximum2DDiameterSlice</w:t>
            </w:r>
          </w:p>
        </w:tc>
        <w:tc>
          <w:tcPr>
            <w:tcW w:w="3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DCC84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ajorAxisLength</w:t>
            </w:r>
            <w:proofErr w:type="spellEnd"/>
          </w:p>
        </w:tc>
      </w:tr>
      <w:tr w:rsidR="005A0BA8" w14:paraId="74AC5370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B6C7E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1EFE84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F1710D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Maximum2DDiameterRow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EE619F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Maximum3DDiameter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E23F649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Maximum2DDiameterRow</w:t>
            </w:r>
          </w:p>
        </w:tc>
      </w:tr>
      <w:tr w:rsidR="005A0BA8" w14:paraId="3376296A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09F8BC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3980051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50E9DC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Maximum2DDiameterSlice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286CDF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E57995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Maximum2DDiameterSlice</w:t>
            </w:r>
          </w:p>
        </w:tc>
      </w:tr>
      <w:tr w:rsidR="005A0BA8" w14:paraId="52967FBF" w14:textId="77777777" w:rsidTr="005A0BA8">
        <w:trPr>
          <w:trHeight w:val="56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71F8AA4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016AC30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D89BE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inorAxisLength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0E0FCE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52EE8D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MinorAxisLength</w:t>
            </w:r>
            <w:proofErr w:type="spellEnd"/>
          </w:p>
        </w:tc>
      </w:tr>
      <w:tr w:rsidR="005A0BA8" w14:paraId="76B22DC4" w14:textId="77777777" w:rsidTr="005A0BA8">
        <w:trPr>
          <w:trHeight w:val="56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2AFB699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FD0138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A24A1ED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Sphericity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64E01B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AF651F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Sphericity</w:t>
            </w:r>
            <w:proofErr w:type="spellEnd"/>
          </w:p>
        </w:tc>
      </w:tr>
      <w:tr w:rsidR="005A0BA8" w14:paraId="154DBCC9" w14:textId="77777777" w:rsidTr="005A0BA8">
        <w:trPr>
          <w:trHeight w:val="56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C92A04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1BA92D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035CD9C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1D9E3A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4C1EFE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SurfaceArea</w:t>
            </w:r>
            <w:proofErr w:type="spellEnd"/>
          </w:p>
        </w:tc>
      </w:tr>
      <w:tr w:rsidR="005A0BA8" w14:paraId="29AB433B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01B9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First-order features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A4D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1FDB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3-0-mm-3D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_Skewnes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DD42C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HHH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Mean</w:t>
            </w: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17DFE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3-0-mm-3D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Skewness</w:t>
            </w:r>
          </w:p>
        </w:tc>
      </w:tr>
      <w:tr w:rsidR="005A0BA8" w14:paraId="4DF79555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ECA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886D3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9182F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5-0-mm-3D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_Skewnes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7A26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7CAB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5-0-mm-3D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Skewness</w:t>
            </w:r>
          </w:p>
        </w:tc>
      </w:tr>
      <w:tr w:rsidR="005A0BA8" w14:paraId="21004145" w14:textId="77777777" w:rsidTr="005A0BA8">
        <w:trPr>
          <w:trHeight w:val="56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BE17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3485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8CD0C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LHH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  <w:t>Kurtosis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F336E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D65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HH_Kurtosis</w:t>
            </w:r>
            <w:proofErr w:type="spellEnd"/>
          </w:p>
        </w:tc>
      </w:tr>
      <w:tr w:rsidR="005A0BA8" w14:paraId="425BDFBA" w14:textId="77777777" w:rsidTr="005A0BA8">
        <w:trPr>
          <w:trHeight w:val="283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B03C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9C22A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AB355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70E9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E7ADB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H_Kurtosis</w:t>
            </w:r>
            <w:proofErr w:type="spellEnd"/>
          </w:p>
        </w:tc>
      </w:tr>
      <w:tr w:rsidR="005A0BA8" w14:paraId="6E966A0A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9A2B6F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Texture features</w:t>
            </w: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251034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argeAreaLowGrayLevelEmphasis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8F6CE4D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3-0-mm-3D_glc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ClusterShade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F5512D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LH_glc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ClusterShade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DC0F57B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3-0-mm-3D_glc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ClusterShade</w:t>
            </w:r>
            <w:proofErr w:type="spellEnd"/>
          </w:p>
        </w:tc>
      </w:tr>
      <w:tr w:rsidR="005A0BA8" w14:paraId="070FF3A5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6EF34D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789995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HL_glcm_ClusterProminence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FA89CFB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5-0-mm-3D_glc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ClusterShade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29B1756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original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argeAreaLowGrayLevelEmphasis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2DB0306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3-0-mm-3D_glc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ClusterTendency</w:t>
            </w:r>
            <w:proofErr w:type="spellEnd"/>
          </w:p>
        </w:tc>
      </w:tr>
      <w:tr w:rsidR="005A0BA8" w14:paraId="15A2D2BE" w14:textId="77777777" w:rsidTr="005A0BA8">
        <w:trPr>
          <w:trHeight w:val="1132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02BB17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5D01309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HL_gld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argeDependenceLowGrayLevelEmphasis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A77042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5-0-mm-3D_glsz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SmallAreaLowGrayLevelEmphasis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E73BBE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BEB86E4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3-0-mm-3D_glc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SumEntropy</w:t>
            </w:r>
            <w:proofErr w:type="spellEnd"/>
          </w:p>
        </w:tc>
      </w:tr>
      <w:tr w:rsidR="005A0BA8" w14:paraId="18525339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27B7B7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63B95A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LH_glc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ClusterProminence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6E8642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H_glc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Idmn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57398E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947F36C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5-0-mm-3D_glc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ClusterShade</w:t>
            </w:r>
            <w:proofErr w:type="spellEnd"/>
          </w:p>
        </w:tc>
      </w:tr>
      <w:tr w:rsidR="005A0BA8" w14:paraId="5C32D096" w14:textId="77777777" w:rsidTr="005A0BA8">
        <w:trPr>
          <w:trHeight w:val="1132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94F7525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84DD233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HH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wGrayLevelZoneEmphasis</w:t>
            </w:r>
            <w:proofErr w:type="spellEnd"/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C85CC7E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H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GrayLevelNonUniformityNormalized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402A8B6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50F04A9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log-sigma-5-0-mm-3D_glszm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SmallAreaLowGrayLevelEmphasis</w:t>
            </w:r>
            <w:proofErr w:type="spellEnd"/>
          </w:p>
        </w:tc>
      </w:tr>
      <w:tr w:rsidR="005A0BA8" w14:paraId="07922BA2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2478FAD0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03ABBC1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841ABCF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H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ZoneEntropy</w:t>
            </w:r>
            <w:proofErr w:type="spellEnd"/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A691618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C814DC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L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GrayLevelNonUniformityNormalized</w:t>
            </w:r>
            <w:proofErr w:type="spellEnd"/>
          </w:p>
        </w:tc>
      </w:tr>
      <w:tr w:rsidR="005A0BA8" w14:paraId="24611DD2" w14:textId="77777777" w:rsidTr="005A0BA8">
        <w:trPr>
          <w:trHeight w:val="56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A092E3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2FC84F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824613C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6B2E8CE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899EE8B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H_glc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Idmn</w:t>
            </w:r>
            <w:proofErr w:type="spellEnd"/>
          </w:p>
        </w:tc>
      </w:tr>
      <w:tr w:rsidR="005A0BA8" w14:paraId="29BC9119" w14:textId="77777777" w:rsidTr="005A0BA8">
        <w:trPr>
          <w:trHeight w:val="849"/>
          <w:jc w:val="center"/>
        </w:trPr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C1B42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E2995E8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C68DFA4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037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E5861E1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FAFE3A2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H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GrayLevelNonUniformityNormalized</w:t>
            </w:r>
            <w:proofErr w:type="spellEnd"/>
          </w:p>
        </w:tc>
      </w:tr>
      <w:tr w:rsidR="005A0BA8" w14:paraId="06509AF1" w14:textId="77777777" w:rsidTr="005A0BA8">
        <w:trPr>
          <w:trHeight w:val="566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173E5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</w:p>
        </w:tc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0BFED79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E05E837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3AA54BB" w14:textId="77777777" w:rsidR="005A0BA8" w:rsidRDefault="005A0BA8" w:rsidP="00540474">
            <w:pPr>
              <w:widowControl/>
              <w:jc w:val="left"/>
              <w:rPr>
                <w:rFonts w:ascii="Times New Roman Regular" w:eastAsia="Times New Roman" w:hAnsi="Times New Roman Regular" w:cs="Times New Roman Regular"/>
                <w:kern w:val="0"/>
                <w:szCs w:val="21"/>
              </w:rPr>
            </w:pPr>
          </w:p>
        </w:tc>
        <w:tc>
          <w:tcPr>
            <w:tcW w:w="3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81601A" w14:textId="77777777" w:rsidR="005A0BA8" w:rsidRDefault="005A0BA8" w:rsidP="00540474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wavelet-</w:t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HHH_glszm</w:t>
            </w:r>
            <w:proofErr w:type="spellEnd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_</w:t>
            </w: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br/>
            </w: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</w:rPr>
              <w:t>ZoneEntropy</w:t>
            </w:r>
            <w:proofErr w:type="spellEnd"/>
          </w:p>
        </w:tc>
      </w:tr>
    </w:tbl>
    <w:p w14:paraId="1E32B380" w14:textId="77777777" w:rsidR="00FD0E90" w:rsidRDefault="00FD0E90">
      <w:pPr>
        <w:rPr>
          <w:rFonts w:hint="eastAsia"/>
        </w:rPr>
      </w:pPr>
    </w:p>
    <w:sectPr w:rsidR="00FD0E90" w:rsidSect="00255B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BA8"/>
    <w:rsid w:val="00085837"/>
    <w:rsid w:val="00107115"/>
    <w:rsid w:val="00174D2D"/>
    <w:rsid w:val="0023302B"/>
    <w:rsid w:val="00236A4E"/>
    <w:rsid w:val="00255B9C"/>
    <w:rsid w:val="00264133"/>
    <w:rsid w:val="00283722"/>
    <w:rsid w:val="002B478A"/>
    <w:rsid w:val="00332036"/>
    <w:rsid w:val="00377490"/>
    <w:rsid w:val="00390128"/>
    <w:rsid w:val="003E31E8"/>
    <w:rsid w:val="003F6D4B"/>
    <w:rsid w:val="00430E13"/>
    <w:rsid w:val="004579E7"/>
    <w:rsid w:val="004E43E6"/>
    <w:rsid w:val="005549C3"/>
    <w:rsid w:val="005A0BA8"/>
    <w:rsid w:val="00601B4D"/>
    <w:rsid w:val="00627950"/>
    <w:rsid w:val="00680113"/>
    <w:rsid w:val="006A665A"/>
    <w:rsid w:val="007047F6"/>
    <w:rsid w:val="00785030"/>
    <w:rsid w:val="0079140B"/>
    <w:rsid w:val="007A17CC"/>
    <w:rsid w:val="007F77B9"/>
    <w:rsid w:val="00811EA6"/>
    <w:rsid w:val="00813792"/>
    <w:rsid w:val="008635C8"/>
    <w:rsid w:val="00892B33"/>
    <w:rsid w:val="008C6F38"/>
    <w:rsid w:val="008E35BD"/>
    <w:rsid w:val="008F7785"/>
    <w:rsid w:val="00904E61"/>
    <w:rsid w:val="00910689"/>
    <w:rsid w:val="00923ED6"/>
    <w:rsid w:val="0097079B"/>
    <w:rsid w:val="00994344"/>
    <w:rsid w:val="009D3BB4"/>
    <w:rsid w:val="009E4CDF"/>
    <w:rsid w:val="009F5D46"/>
    <w:rsid w:val="00A00613"/>
    <w:rsid w:val="00A76AD9"/>
    <w:rsid w:val="00A82FDD"/>
    <w:rsid w:val="00AA7815"/>
    <w:rsid w:val="00AB2671"/>
    <w:rsid w:val="00AB2EE8"/>
    <w:rsid w:val="00AC30A3"/>
    <w:rsid w:val="00B848FE"/>
    <w:rsid w:val="00BA4F69"/>
    <w:rsid w:val="00BC3DB5"/>
    <w:rsid w:val="00BF234C"/>
    <w:rsid w:val="00C23DC9"/>
    <w:rsid w:val="00C85A6C"/>
    <w:rsid w:val="00C942A6"/>
    <w:rsid w:val="00CE2E97"/>
    <w:rsid w:val="00D064D4"/>
    <w:rsid w:val="00D62248"/>
    <w:rsid w:val="00D747B5"/>
    <w:rsid w:val="00D80B55"/>
    <w:rsid w:val="00DD7E67"/>
    <w:rsid w:val="00E335F9"/>
    <w:rsid w:val="00E52513"/>
    <w:rsid w:val="00E53DA3"/>
    <w:rsid w:val="00E70017"/>
    <w:rsid w:val="00E95157"/>
    <w:rsid w:val="00EA1ACA"/>
    <w:rsid w:val="00EE049C"/>
    <w:rsid w:val="00F63A84"/>
    <w:rsid w:val="00F75218"/>
    <w:rsid w:val="00F84EC0"/>
    <w:rsid w:val="00FB59A1"/>
    <w:rsid w:val="00FD0E90"/>
    <w:rsid w:val="00FE4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EE4B0"/>
  <w15:chartTrackingRefBased/>
  <w15:docId w15:val="{D75C48E7-86EA-1A4E-B0FD-66F881A10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BA8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12-19T00:19:00Z</dcterms:created>
  <dcterms:modified xsi:type="dcterms:W3CDTF">2023-12-19T00:20:00Z</dcterms:modified>
</cp:coreProperties>
</file>